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5314" w14:textId="6AFACC19" w:rsidR="00793A06" w:rsidRPr="00E07996" w:rsidRDefault="00685238" w:rsidP="00793A06">
      <w:pPr>
        <w:pStyle w:val="Heading1"/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E07996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Multimedia </w:t>
      </w:r>
      <w:r w:rsidR="00793A06" w:rsidRPr="00E07996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Appendix </w:t>
      </w:r>
      <w:r w:rsidR="00B97A79">
        <w:rPr>
          <w:rFonts w:ascii="Times New Roman" w:hAnsi="Times New Roman" w:cs="Times New Roman"/>
          <w:b/>
          <w:bCs/>
          <w:sz w:val="22"/>
          <w:szCs w:val="22"/>
          <w:u w:val="single"/>
        </w:rPr>
        <w:t>1</w:t>
      </w:r>
      <w:r w:rsidR="00793A06" w:rsidRPr="00E07996">
        <w:rPr>
          <w:rFonts w:ascii="Times New Roman" w:hAnsi="Times New Roman" w:cs="Times New Roman"/>
          <w:b/>
          <w:bCs/>
          <w:sz w:val="22"/>
          <w:szCs w:val="22"/>
          <w:u w:val="single"/>
        </w:rPr>
        <w:t>: Items of the first round questionnaire</w:t>
      </w:r>
    </w:p>
    <w:p w14:paraId="0F20FED6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84" w:hanging="384"/>
        <w:rPr>
          <w:rFonts w:ascii="Times New Roman" w:hAnsi="Times New Roman" w:cs="Times New Roman"/>
          <w:b/>
        </w:rPr>
      </w:pPr>
      <w:r w:rsidRPr="00634222">
        <w:rPr>
          <w:rFonts w:ascii="Times New Roman" w:hAnsi="Times New Roman" w:cs="Times New Roman"/>
          <w:b/>
        </w:rPr>
        <w:t>Demographics:</w:t>
      </w:r>
    </w:p>
    <w:p w14:paraId="7FDCFFAD" w14:textId="2A2D66D0" w:rsidR="00793A06" w:rsidRPr="00634222" w:rsidRDefault="00E07996" w:rsidP="00793A06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</w:t>
      </w:r>
      <w:r w:rsidR="00793A06" w:rsidRPr="00634222">
        <w:rPr>
          <w:rFonts w:ascii="Times New Roman" w:hAnsi="Times New Roman" w:cs="Times New Roman"/>
        </w:rPr>
        <w:t>mail;</w:t>
      </w:r>
    </w:p>
    <w:p w14:paraId="5C4988EE" w14:textId="77777777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Gender (Female / Male / Nonbinary / Prefer not to tell);</w:t>
      </w:r>
    </w:p>
    <w:p w14:paraId="0C1700AF" w14:textId="77777777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Education/Background (</w:t>
      </w:r>
      <w:r w:rsidRPr="00634222">
        <w:rPr>
          <w:rFonts w:ascii="Times New Roman" w:hAnsi="Times New Roman" w:cs="Times New Roman"/>
          <w:color w:val="4D5156"/>
          <w:highlight w:val="white"/>
        </w:rPr>
        <w:t>C</w:t>
      </w:r>
      <w:r w:rsidRPr="00634222">
        <w:rPr>
          <w:rFonts w:ascii="Times New Roman" w:hAnsi="Times New Roman" w:cs="Times New Roman"/>
        </w:rPr>
        <w:t>omputer Science/Engineering; Health informatics; Medicine; Nursing; Physiotherapy; Psychology; Other Health Sciences; Sociology; Other);</w:t>
      </w:r>
    </w:p>
    <w:p w14:paraId="6981F477" w14:textId="77777777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Years of working experience (&lt;5 years; 5-10 years; &gt;10 years);</w:t>
      </w:r>
    </w:p>
    <w:p w14:paraId="398C7098" w14:textId="2ACDF32F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Sector you are currently working in (Academia; Industry; Public health sector; Private health sector; Other);</w:t>
      </w:r>
    </w:p>
    <w:p w14:paraId="5BC83841" w14:textId="77777777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Continent where you are working currently (Africa; Asia; Europe; Australia and Oceania; North America; South America);</w:t>
      </w:r>
    </w:p>
    <w:p w14:paraId="2B2308EE" w14:textId="2296D61F" w:rsidR="00793A06" w:rsidRPr="00634222" w:rsidRDefault="00793A06" w:rsidP="00793A0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 xml:space="preserve">Level of experience regarding LLMs (I am expert. I know and user apply nearly all of their functions; I use their basic functions regularly; I know how they work; I tested </w:t>
      </w:r>
      <w:proofErr w:type="spellStart"/>
      <w:r w:rsidRPr="00634222">
        <w:rPr>
          <w:rFonts w:ascii="Times New Roman" w:hAnsi="Times New Roman" w:cs="Times New Roman"/>
        </w:rPr>
        <w:t>ChatGP</w:t>
      </w:r>
      <w:r w:rsidR="00E07996">
        <w:rPr>
          <w:rFonts w:ascii="Times New Roman" w:hAnsi="Times New Roman" w:cs="Times New Roman"/>
        </w:rPr>
        <w:t>T</w:t>
      </w:r>
      <w:proofErr w:type="spellEnd"/>
      <w:r w:rsidRPr="00634222">
        <w:rPr>
          <w:rFonts w:ascii="Times New Roman" w:hAnsi="Times New Roman" w:cs="Times New Roman"/>
        </w:rPr>
        <w:t>, but have only basic knowledge on the underlying technology; I have no knowledge)</w:t>
      </w:r>
    </w:p>
    <w:p w14:paraId="7A1A5AD7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84" w:hanging="384"/>
        <w:rPr>
          <w:rFonts w:ascii="Times New Roman" w:hAnsi="Times New Roman" w:cs="Times New Roman"/>
        </w:rPr>
      </w:pPr>
    </w:p>
    <w:p w14:paraId="601BD5C7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84" w:hanging="384"/>
        <w:rPr>
          <w:rFonts w:ascii="Times New Roman" w:hAnsi="Times New Roman" w:cs="Times New Roman"/>
          <w:b/>
        </w:rPr>
      </w:pPr>
      <w:r w:rsidRPr="00634222">
        <w:rPr>
          <w:rFonts w:ascii="Times New Roman" w:hAnsi="Times New Roman" w:cs="Times New Roman"/>
          <w:b/>
        </w:rPr>
        <w:t>Open-ended questions:</w:t>
      </w:r>
    </w:p>
    <w:p w14:paraId="26E50DE2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use cases do you envision that involve LLMs (e.g. in patient-professional interaction, interaction between health professionals)?</w:t>
      </w:r>
    </w:p>
    <w:p w14:paraId="3C5261BB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at are the benefits of LLMs in healthcare?</w:t>
      </w:r>
    </w:p>
    <w:p w14:paraId="3F7C197A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shortcomings of applying LLMs in healthcare do you see?</w:t>
      </w:r>
    </w:p>
    <w:p w14:paraId="16EA2F4B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risks do you see for the medical profession when it comes to an adoption of LLMs in health IT?</w:t>
      </w:r>
    </w:p>
    <w:p w14:paraId="31251F26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risks do you see for patient care when it comes to an adoption of LLMs in health IT?</w:t>
      </w:r>
    </w:p>
    <w:p w14:paraId="7828B28B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risks do you see for the field of health IT when it comes to an adoption of LLMs in health IT?</w:t>
      </w:r>
    </w:p>
    <w:p w14:paraId="4C56721C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Which risks do you see related to data protection of healthcare data when it comes to an adoption of LLMs in health IT?</w:t>
      </w:r>
    </w:p>
    <w:p w14:paraId="2B648081" w14:textId="77777777" w:rsidR="00793A06" w:rsidRPr="00634222" w:rsidRDefault="00793A06" w:rsidP="00793A0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 xml:space="preserve">When would you consider digital solutions based on LLMs be reliable? </w:t>
      </w:r>
    </w:p>
    <w:p w14:paraId="49A290A8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</w:p>
    <w:p w14:paraId="7C9454EB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</w:rPr>
      </w:pPr>
      <w:r w:rsidRPr="00634222">
        <w:rPr>
          <w:rFonts w:ascii="Times New Roman" w:hAnsi="Times New Roman" w:cs="Times New Roman"/>
          <w:b/>
        </w:rPr>
        <w:t>5-Likert questions:</w:t>
      </w:r>
    </w:p>
    <w:p w14:paraId="618ABE0B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To what extent will future healthcare rely upon LLM-based solutions?</w:t>
      </w:r>
    </w:p>
    <w:p w14:paraId="22A9A3CF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LLMs will be replaced by other technologies in the coming 5 years</w:t>
      </w:r>
    </w:p>
    <w:p w14:paraId="60FE00AF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Applications based on LLMs will be used by healthcare professionals</w:t>
      </w:r>
    </w:p>
    <w:p w14:paraId="0B6D142B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LLMs will be combined with other technologies in future health applications</w:t>
      </w:r>
    </w:p>
    <w:p w14:paraId="72AB59E2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LLMs will replace other technologies</w:t>
      </w:r>
    </w:p>
    <w:p w14:paraId="32A43002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lastRenderedPageBreak/>
        <w:t>Solutions based on LLMs will help addressing the shortage of skilled health professionals (e.g. by taking over documentation tasks)?</w:t>
      </w:r>
    </w:p>
    <w:p w14:paraId="5FD28EC5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LLM-based digital health solutions will contribute to discrimination in healthcare because they rely upon biased data</w:t>
      </w:r>
    </w:p>
    <w:p w14:paraId="2BBC17CD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The medical device regulation hampers the introduction of solutions based on LLMs</w:t>
      </w:r>
    </w:p>
    <w:p w14:paraId="69E9CD17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I consider LLMs, specifically their resource consumption, ecologically sustainable</w:t>
      </w:r>
    </w:p>
    <w:p w14:paraId="496DDF58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Solutions based on LLMs will offend the sensibilities of healthcare professionals</w:t>
      </w:r>
    </w:p>
    <w:p w14:paraId="171E13B4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Solutions based on LLMs will offend the sensibilities of patients</w:t>
      </w:r>
    </w:p>
    <w:p w14:paraId="77E6A6F8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Solutions based on LLMs will offend the sensibilities of other people involved in the care process</w:t>
      </w:r>
    </w:p>
    <w:p w14:paraId="66A07C57" w14:textId="39F71FB3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Healthcare professionals (physicians, nurses) will lose competencies through the increased use of LLMs (e.g. become less competent in writing long texts)</w:t>
      </w:r>
    </w:p>
    <w:p w14:paraId="35CF0660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Students of medicine will lose competencies through the increased use of LLMs (e.g. become less competent in writing long texts)</w:t>
      </w:r>
    </w:p>
    <w:p w14:paraId="62345283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Patients will lose competencies through the increased use of LLMs (e.g. become less competent in writing long texts)</w:t>
      </w:r>
    </w:p>
    <w:p w14:paraId="0C4E49EE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Applications based on LLMs will be used by patients</w:t>
      </w:r>
    </w:p>
    <w:p w14:paraId="3276D6E0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LLMs will have an impact on future technologies in healthcare</w:t>
      </w:r>
    </w:p>
    <w:p w14:paraId="141E17AF" w14:textId="77777777" w:rsidR="00793A06" w:rsidRPr="00634222" w:rsidRDefault="00793A06" w:rsidP="00793A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The introduction of LLMs in digital health solutions will result in cost savings in the health sector</w:t>
      </w:r>
    </w:p>
    <w:p w14:paraId="617F52EA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</w:p>
    <w:p w14:paraId="6C9CB9A4" w14:textId="77777777" w:rsidR="00793A06" w:rsidRPr="00634222" w:rsidRDefault="00793A06" w:rsidP="00793A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84" w:hanging="384"/>
        <w:rPr>
          <w:rFonts w:ascii="Times New Roman" w:hAnsi="Times New Roman" w:cs="Times New Roman"/>
        </w:rPr>
      </w:pPr>
    </w:p>
    <w:p w14:paraId="538AB23A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0AE43969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707B188E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3D69EE41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23E61865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4D4299EE" w14:textId="77777777" w:rsidR="00793A06" w:rsidRPr="00634222" w:rsidRDefault="00793A06" w:rsidP="00793A06">
      <w:pPr>
        <w:spacing w:line="360" w:lineRule="auto"/>
        <w:rPr>
          <w:rFonts w:ascii="Times New Roman" w:hAnsi="Times New Roman" w:cs="Times New Roman"/>
        </w:rPr>
      </w:pPr>
    </w:p>
    <w:p w14:paraId="364D86D1" w14:textId="73125D6B" w:rsidR="000B328B" w:rsidRPr="00E07996" w:rsidRDefault="000B328B" w:rsidP="00E0799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</w:p>
    <w:sectPr w:rsidR="000B328B" w:rsidRPr="00E07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5124C"/>
    <w:multiLevelType w:val="multilevel"/>
    <w:tmpl w:val="4E20B0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E47EE4"/>
    <w:multiLevelType w:val="multilevel"/>
    <w:tmpl w:val="80DAD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0A31998"/>
    <w:multiLevelType w:val="multilevel"/>
    <w:tmpl w:val="19648C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3628428">
    <w:abstractNumId w:val="0"/>
  </w:num>
  <w:num w:numId="2" w16cid:durableId="1554150550">
    <w:abstractNumId w:val="1"/>
  </w:num>
  <w:num w:numId="3" w16cid:durableId="1077055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06"/>
    <w:rsid w:val="000B328B"/>
    <w:rsid w:val="00102238"/>
    <w:rsid w:val="00685238"/>
    <w:rsid w:val="00793A06"/>
    <w:rsid w:val="00B97A79"/>
    <w:rsid w:val="00D7703E"/>
    <w:rsid w:val="00E0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5C71"/>
  <w15:chartTrackingRefBased/>
  <w15:docId w15:val="{A5B4C96D-51C4-4F1D-B65D-577E7366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A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onisha Swaminathan</cp:lastModifiedBy>
  <cp:revision>4</cp:revision>
  <dcterms:created xsi:type="dcterms:W3CDTF">2024-04-23T05:11:00Z</dcterms:created>
  <dcterms:modified xsi:type="dcterms:W3CDTF">2024-05-10T18:46:00Z</dcterms:modified>
</cp:coreProperties>
</file>